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C3D0" w14:textId="4700BA08" w:rsidR="00552B9A" w:rsidRPr="00E6728F" w:rsidRDefault="00FB6BC2" w:rsidP="00E6728F">
      <w:pPr>
        <w:ind w:left="-5"/>
        <w:rPr>
          <w:color w:val="auto"/>
          <w:lang w:val="en-US"/>
        </w:rPr>
      </w:pPr>
      <w:r w:rsidRPr="00E6728F">
        <w:rPr>
          <w:b/>
          <w:color w:val="auto"/>
          <w:lang w:val="en-US"/>
        </w:rPr>
        <w:t xml:space="preserve">Supplementary file </w:t>
      </w:r>
      <w:r w:rsidR="00F72170">
        <w:rPr>
          <w:b/>
          <w:color w:val="auto"/>
          <w:lang w:val="en-US"/>
        </w:rPr>
        <w:t>4</w:t>
      </w:r>
      <w:r w:rsidRPr="00E6728F">
        <w:rPr>
          <w:b/>
          <w:color w:val="auto"/>
          <w:lang w:val="en-US"/>
        </w:rPr>
        <w:t xml:space="preserve">. </w:t>
      </w:r>
      <w:r w:rsidRPr="00E6728F">
        <w:rPr>
          <w:color w:val="auto"/>
          <w:lang w:val="en-US"/>
        </w:rPr>
        <w:t>Cardiac geometry and left ventricular (LV) measures</w:t>
      </w:r>
      <w:bookmarkStart w:id="0" w:name="_GoBack"/>
      <w:bookmarkEnd w:id="0"/>
      <w:r w:rsidRPr="00E6728F">
        <w:rPr>
          <w:color w:val="auto"/>
          <w:lang w:val="en-US"/>
        </w:rPr>
        <w:t xml:space="preserve"> attending to the static component of the sport in male athletes. </w:t>
      </w:r>
    </w:p>
    <w:p w14:paraId="3255E911" w14:textId="77777777" w:rsidR="00552B9A" w:rsidRPr="00E6728F" w:rsidRDefault="00FB6BC2" w:rsidP="00E6728F">
      <w:pPr>
        <w:spacing w:after="0"/>
        <w:ind w:left="51" w:firstLine="0"/>
        <w:jc w:val="center"/>
        <w:rPr>
          <w:color w:val="auto"/>
          <w:lang w:val="en-US"/>
        </w:rPr>
      </w:pPr>
      <w:r w:rsidRPr="00E6728F">
        <w:rPr>
          <w:color w:val="auto"/>
          <w:lang w:val="en-US"/>
        </w:rPr>
        <w:t xml:space="preserve"> </w:t>
      </w:r>
    </w:p>
    <w:tbl>
      <w:tblPr>
        <w:tblStyle w:val="TableGrid"/>
        <w:tblW w:w="9464" w:type="dxa"/>
        <w:tblInd w:w="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8" w:type="dxa"/>
          <w:right w:w="27" w:type="dxa"/>
        </w:tblCellMar>
        <w:tblLook w:val="04A0" w:firstRow="1" w:lastRow="0" w:firstColumn="1" w:lastColumn="0" w:noHBand="0" w:noVBand="1"/>
      </w:tblPr>
      <w:tblGrid>
        <w:gridCol w:w="3456"/>
        <w:gridCol w:w="778"/>
        <w:gridCol w:w="600"/>
        <w:gridCol w:w="876"/>
        <w:gridCol w:w="403"/>
        <w:gridCol w:w="962"/>
        <w:gridCol w:w="397"/>
        <w:gridCol w:w="996"/>
        <w:gridCol w:w="996"/>
      </w:tblGrid>
      <w:tr w:rsidR="00586694" w:rsidRPr="00E6728F" w14:paraId="78EB80F7" w14:textId="3FE64D7C" w:rsidTr="00586694">
        <w:trPr>
          <w:trHeight w:val="1215"/>
        </w:trPr>
        <w:tc>
          <w:tcPr>
            <w:tcW w:w="3456" w:type="dxa"/>
            <w:shd w:val="clear" w:color="auto" w:fill="DFDFDF"/>
          </w:tcPr>
          <w:p w14:paraId="24DAF73C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378" w:type="dxa"/>
            <w:gridSpan w:val="2"/>
            <w:shd w:val="clear" w:color="auto" w:fill="DFDFDF"/>
          </w:tcPr>
          <w:p w14:paraId="7F4B8C43" w14:textId="77777777" w:rsidR="00586694" w:rsidRPr="00E6728F" w:rsidRDefault="00586694" w:rsidP="00E6728F">
            <w:pPr>
              <w:spacing w:after="10"/>
              <w:ind w:left="53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 </w:t>
            </w:r>
          </w:p>
          <w:p w14:paraId="1050F3E2" w14:textId="77777777" w:rsidR="00586694" w:rsidRPr="00E6728F" w:rsidRDefault="00586694" w:rsidP="00E6728F">
            <w:pPr>
              <w:spacing w:after="10"/>
              <w:ind w:left="40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low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0CA8DD3A" w14:textId="35F3582D" w:rsidR="00586694" w:rsidRPr="00E6728F" w:rsidRDefault="00586694" w:rsidP="00E6728F">
            <w:pPr>
              <w:spacing w:after="0"/>
              <w:ind w:left="320" w:right="189" w:hanging="214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&lt; 20% MVC) n = 662 </w:t>
            </w:r>
          </w:p>
        </w:tc>
        <w:tc>
          <w:tcPr>
            <w:tcW w:w="1279" w:type="dxa"/>
            <w:gridSpan w:val="2"/>
            <w:shd w:val="clear" w:color="auto" w:fill="DFDFDF"/>
          </w:tcPr>
          <w:p w14:paraId="453BAF6B" w14:textId="77777777" w:rsidR="00586694" w:rsidRPr="00E6728F" w:rsidRDefault="00586694" w:rsidP="00E6728F">
            <w:pPr>
              <w:spacing w:after="10"/>
              <w:ind w:left="0" w:right="114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I  </w:t>
            </w:r>
          </w:p>
          <w:p w14:paraId="1DC5824D" w14:textId="77777777" w:rsidR="00586694" w:rsidRPr="00E6728F" w:rsidRDefault="00586694" w:rsidP="00E6728F">
            <w:pPr>
              <w:spacing w:after="10"/>
              <w:ind w:left="19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oderat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3D248310" w14:textId="2C93A257" w:rsidR="00586694" w:rsidRPr="00E6728F" w:rsidRDefault="00586694" w:rsidP="00E6728F">
            <w:pPr>
              <w:spacing w:after="0"/>
              <w:ind w:left="319" w:right="50" w:hanging="254"/>
              <w:jc w:val="both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0-50% MVC) n = 575 </w:t>
            </w:r>
          </w:p>
        </w:tc>
        <w:tc>
          <w:tcPr>
            <w:tcW w:w="1359" w:type="dxa"/>
            <w:gridSpan w:val="2"/>
            <w:shd w:val="clear" w:color="auto" w:fill="DFDFDF"/>
          </w:tcPr>
          <w:p w14:paraId="3CC4D467" w14:textId="77777777" w:rsidR="00586694" w:rsidRPr="00E6728F" w:rsidRDefault="00586694" w:rsidP="00E6728F">
            <w:pPr>
              <w:spacing w:after="10"/>
              <w:ind w:left="7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II  </w:t>
            </w:r>
          </w:p>
          <w:p w14:paraId="66155A38" w14:textId="77777777" w:rsidR="00586694" w:rsidRPr="00E6728F" w:rsidRDefault="00586694" w:rsidP="00E6728F">
            <w:pPr>
              <w:spacing w:after="10"/>
              <w:ind w:left="6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high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5C32F846" w14:textId="3B6E0BDA" w:rsidR="00586694" w:rsidRPr="00E6728F" w:rsidRDefault="00586694" w:rsidP="00E6728F">
            <w:pPr>
              <w:spacing w:after="0"/>
              <w:ind w:left="420" w:right="69" w:hanging="214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&gt; 50% MVC) n = 804 </w:t>
            </w:r>
          </w:p>
        </w:tc>
        <w:tc>
          <w:tcPr>
            <w:tcW w:w="996" w:type="dxa"/>
            <w:shd w:val="clear" w:color="auto" w:fill="DFDFDF"/>
          </w:tcPr>
          <w:p w14:paraId="2BB03DEB" w14:textId="38B44CD5" w:rsidR="00586694" w:rsidRPr="00E6728F" w:rsidRDefault="00586694" w:rsidP="00E6728F">
            <w:pPr>
              <w:spacing w:after="0"/>
              <w:ind w:left="291" w:hanging="168"/>
              <w:rPr>
                <w:b/>
                <w:color w:val="auto"/>
                <w:sz w:val="16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p-value for group  effect</w:t>
            </w:r>
          </w:p>
        </w:tc>
        <w:tc>
          <w:tcPr>
            <w:tcW w:w="996" w:type="dxa"/>
            <w:shd w:val="clear" w:color="auto" w:fill="DFDFDF"/>
          </w:tcPr>
          <w:p w14:paraId="015B417D" w14:textId="4186801C" w:rsidR="00BB106E" w:rsidRPr="00E6728F" w:rsidRDefault="00554CF6" w:rsidP="00E6728F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 w:val="16"/>
                <w:vertAlign w:val="superscript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Effect size</w:t>
            </w:r>
            <w:r w:rsidR="00B510BA" w:rsidRPr="00E6728F">
              <w:rPr>
                <w:b/>
                <w:color w:val="auto"/>
                <w:sz w:val="16"/>
                <w:lang w:val="en-US"/>
              </w:rPr>
              <w:t>*</w:t>
            </w:r>
          </w:p>
          <w:p w14:paraId="0137529C" w14:textId="77777777" w:rsidR="00586694" w:rsidRPr="00E6728F" w:rsidRDefault="00586694" w:rsidP="00E6728F">
            <w:pPr>
              <w:spacing w:after="0"/>
              <w:ind w:left="291" w:hanging="168"/>
              <w:rPr>
                <w:b/>
                <w:color w:val="auto"/>
                <w:sz w:val="16"/>
                <w:lang w:val="en-US"/>
              </w:rPr>
            </w:pPr>
          </w:p>
        </w:tc>
      </w:tr>
      <w:tr w:rsidR="00586694" w:rsidRPr="00E6728F" w14:paraId="05399E58" w14:textId="4268E5DE" w:rsidTr="00586694">
        <w:trPr>
          <w:trHeight w:val="211"/>
        </w:trPr>
        <w:tc>
          <w:tcPr>
            <w:tcW w:w="3456" w:type="dxa"/>
          </w:tcPr>
          <w:p w14:paraId="7DBF7A6A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778" w:type="dxa"/>
          </w:tcPr>
          <w:p w14:paraId="35C829EC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00" w:type="dxa"/>
          </w:tcPr>
          <w:p w14:paraId="5AFD0E7C" w14:textId="77777777" w:rsidR="00586694" w:rsidRPr="00E6728F" w:rsidRDefault="00586694" w:rsidP="00E6728F">
            <w:pPr>
              <w:spacing w:after="0"/>
              <w:ind w:left="0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279" w:type="dxa"/>
            <w:gridSpan w:val="2"/>
          </w:tcPr>
          <w:p w14:paraId="39219D63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1359" w:type="dxa"/>
            <w:gridSpan w:val="2"/>
          </w:tcPr>
          <w:p w14:paraId="599FBFD9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996" w:type="dxa"/>
          </w:tcPr>
          <w:p w14:paraId="0BEA1640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996" w:type="dxa"/>
          </w:tcPr>
          <w:p w14:paraId="4D473C28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</w:tr>
      <w:tr w:rsidR="00586694" w:rsidRPr="00E6728F" w14:paraId="1CBF2FC7" w14:textId="40DBACEA" w:rsidTr="00586694">
        <w:trPr>
          <w:trHeight w:val="214"/>
        </w:trPr>
        <w:tc>
          <w:tcPr>
            <w:tcW w:w="3456" w:type="dxa"/>
            <w:shd w:val="clear" w:color="auto" w:fill="DFDFDF"/>
          </w:tcPr>
          <w:p w14:paraId="0E7C3AB0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VO</w:t>
            </w:r>
            <w:r w:rsidRPr="00E6728F">
              <w:rPr>
                <w:b/>
                <w:color w:val="auto"/>
                <w:sz w:val="16"/>
                <w:vertAlign w:val="subscript"/>
              </w:rPr>
              <w:t xml:space="preserve">2max </w:t>
            </w: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L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/kg/min) </w:t>
            </w:r>
          </w:p>
        </w:tc>
        <w:tc>
          <w:tcPr>
            <w:tcW w:w="778" w:type="dxa"/>
            <w:shd w:val="clear" w:color="auto" w:fill="DFDFDF"/>
          </w:tcPr>
          <w:p w14:paraId="4EE42590" w14:textId="77777777" w:rsidR="00586694" w:rsidRPr="00E6728F" w:rsidRDefault="00586694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00" w:type="dxa"/>
            <w:shd w:val="clear" w:color="auto" w:fill="DFDFDF"/>
          </w:tcPr>
          <w:p w14:paraId="2181E4EC" w14:textId="77777777" w:rsidR="00586694" w:rsidRPr="00E6728F" w:rsidRDefault="00586694" w:rsidP="00E6728F">
            <w:pPr>
              <w:spacing w:after="0"/>
              <w:ind w:left="9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1279" w:type="dxa"/>
            <w:gridSpan w:val="2"/>
            <w:shd w:val="clear" w:color="auto" w:fill="DFDFDF"/>
          </w:tcPr>
          <w:p w14:paraId="0F3802E3" w14:textId="77777777" w:rsidR="00586694" w:rsidRPr="00E6728F" w:rsidRDefault="00586694" w:rsidP="00E6728F">
            <w:pPr>
              <w:tabs>
                <w:tab w:val="right" w:pos="1252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  <w:r w:rsidRPr="00E6728F">
              <w:rPr>
                <w:b/>
                <w:color w:val="auto"/>
                <w:sz w:val="16"/>
              </w:rPr>
              <w:tab/>
              <w:t xml:space="preserve">P95 </w:t>
            </w:r>
          </w:p>
        </w:tc>
        <w:tc>
          <w:tcPr>
            <w:tcW w:w="962" w:type="dxa"/>
            <w:shd w:val="clear" w:color="auto" w:fill="DFDFDF"/>
          </w:tcPr>
          <w:p w14:paraId="72D36713" w14:textId="77777777" w:rsidR="00586694" w:rsidRPr="00E6728F" w:rsidRDefault="00586694" w:rsidP="00E6728F">
            <w:pPr>
              <w:spacing w:after="0"/>
              <w:ind w:left="2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397" w:type="dxa"/>
            <w:shd w:val="clear" w:color="auto" w:fill="DFDFDF"/>
          </w:tcPr>
          <w:p w14:paraId="33262EFA" w14:textId="77777777" w:rsidR="00586694" w:rsidRPr="00E6728F" w:rsidRDefault="00586694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96" w:type="dxa"/>
            <w:shd w:val="clear" w:color="auto" w:fill="DFDFDF"/>
          </w:tcPr>
          <w:p w14:paraId="571EC690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  <w:shd w:val="clear" w:color="auto" w:fill="DFDFDF"/>
          </w:tcPr>
          <w:p w14:paraId="46855371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44DFC219" w14:textId="03DEE601" w:rsidTr="00586694">
        <w:trPr>
          <w:trHeight w:val="422"/>
        </w:trPr>
        <w:tc>
          <w:tcPr>
            <w:tcW w:w="3456" w:type="dxa"/>
          </w:tcPr>
          <w:p w14:paraId="6D98B8D6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16F7D7E4" w14:textId="7436921C" w:rsidR="00586694" w:rsidRPr="00E6728F" w:rsidRDefault="00586694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7.0(9.6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00" w:type="dxa"/>
          </w:tcPr>
          <w:p w14:paraId="3D21F9E7" w14:textId="77777777" w:rsidR="00586694" w:rsidRPr="00E6728F" w:rsidRDefault="00586694" w:rsidP="00E6728F">
            <w:pPr>
              <w:spacing w:after="10"/>
              <w:ind w:left="8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.7 </w:t>
            </w:r>
          </w:p>
          <w:p w14:paraId="5B7CF5F9" w14:textId="77777777" w:rsidR="00586694" w:rsidRPr="00E6728F" w:rsidRDefault="00586694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1279" w:type="dxa"/>
            <w:gridSpan w:val="2"/>
          </w:tcPr>
          <w:p w14:paraId="63F5303D" w14:textId="60725C29" w:rsidR="00586694" w:rsidRPr="00E6728F" w:rsidRDefault="00586694" w:rsidP="00E6728F">
            <w:pPr>
              <w:tabs>
                <w:tab w:val="right" w:pos="1252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5.6 (7.8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r w:rsidRPr="00E6728F">
              <w:rPr>
                <w:color w:val="auto"/>
                <w:sz w:val="16"/>
              </w:rPr>
              <w:tab/>
            </w:r>
            <w:r w:rsidRPr="00E6728F">
              <w:rPr>
                <w:b/>
                <w:color w:val="auto"/>
                <w:sz w:val="16"/>
              </w:rPr>
              <w:t xml:space="preserve">69.6 </w:t>
            </w:r>
          </w:p>
        </w:tc>
        <w:tc>
          <w:tcPr>
            <w:tcW w:w="962" w:type="dxa"/>
          </w:tcPr>
          <w:p w14:paraId="50488BBF" w14:textId="1BC32382" w:rsidR="00586694" w:rsidRPr="00E6728F" w:rsidRDefault="00586694" w:rsidP="00E6728F">
            <w:pPr>
              <w:spacing w:after="0"/>
              <w:ind w:left="10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8.7 (9.3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</w:tcPr>
          <w:p w14:paraId="0A25F455" w14:textId="77777777" w:rsidR="00586694" w:rsidRPr="00E6728F" w:rsidRDefault="00586694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4.5 </w:t>
            </w:r>
          </w:p>
        </w:tc>
        <w:tc>
          <w:tcPr>
            <w:tcW w:w="996" w:type="dxa"/>
          </w:tcPr>
          <w:p w14:paraId="6C8DB258" w14:textId="5EF3B00F" w:rsidR="00586694" w:rsidRPr="00E6728F" w:rsidRDefault="00586694" w:rsidP="00E6728F">
            <w:pPr>
              <w:spacing w:after="0"/>
              <w:ind w:left="26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 xml:space="preserve">0.001 </w:t>
            </w:r>
          </w:p>
        </w:tc>
        <w:tc>
          <w:tcPr>
            <w:tcW w:w="996" w:type="dxa"/>
          </w:tcPr>
          <w:p w14:paraId="192A6093" w14:textId="4A3E5B40" w:rsidR="00586694" w:rsidRPr="00E6728F" w:rsidRDefault="0094469E" w:rsidP="00E6728F">
            <w:pPr>
              <w:spacing w:after="0"/>
              <w:ind w:left="26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230</w:t>
            </w:r>
          </w:p>
        </w:tc>
      </w:tr>
      <w:tr w:rsidR="00586694" w:rsidRPr="00E6728F" w14:paraId="44879899" w14:textId="09C7A153" w:rsidTr="00586694">
        <w:trPr>
          <w:trHeight w:val="211"/>
        </w:trPr>
        <w:tc>
          <w:tcPr>
            <w:tcW w:w="3456" w:type="dxa"/>
            <w:shd w:val="clear" w:color="auto" w:fill="DFDFDF"/>
          </w:tcPr>
          <w:p w14:paraId="57261A43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geometry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DFDFDF"/>
          </w:tcPr>
          <w:p w14:paraId="6BCA6CBB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00" w:type="dxa"/>
            <w:shd w:val="clear" w:color="auto" w:fill="DFDFDF"/>
          </w:tcPr>
          <w:p w14:paraId="4FBA2D74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279" w:type="dxa"/>
            <w:gridSpan w:val="2"/>
            <w:shd w:val="clear" w:color="auto" w:fill="DFDFDF"/>
          </w:tcPr>
          <w:p w14:paraId="346EAE28" w14:textId="77777777" w:rsidR="00586694" w:rsidRPr="00E6728F" w:rsidRDefault="00586694" w:rsidP="00E6728F">
            <w:pPr>
              <w:spacing w:after="0"/>
              <w:ind w:left="19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Prevalenc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62" w:type="dxa"/>
            <w:shd w:val="clear" w:color="auto" w:fill="DFDFDF"/>
          </w:tcPr>
          <w:p w14:paraId="151C0768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397" w:type="dxa"/>
            <w:shd w:val="clear" w:color="auto" w:fill="DFDFDF"/>
          </w:tcPr>
          <w:p w14:paraId="6F54D035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  <w:shd w:val="clear" w:color="auto" w:fill="DFDFDF"/>
          </w:tcPr>
          <w:p w14:paraId="7CE2F5D5" w14:textId="45B61DF8" w:rsidR="00586694" w:rsidRPr="00E6728F" w:rsidRDefault="00586694" w:rsidP="00E6728F">
            <w:pPr>
              <w:spacing w:after="0"/>
              <w:ind w:left="26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 xml:space="preserve">0.001 </w:t>
            </w:r>
          </w:p>
        </w:tc>
        <w:tc>
          <w:tcPr>
            <w:tcW w:w="996" w:type="dxa"/>
            <w:shd w:val="clear" w:color="auto" w:fill="DFDFDF"/>
          </w:tcPr>
          <w:p w14:paraId="4A84B04A" w14:textId="7A0B5A42" w:rsidR="00586694" w:rsidRPr="00E6728F" w:rsidRDefault="006B0F4A" w:rsidP="00E6728F">
            <w:pPr>
              <w:spacing w:after="0"/>
              <w:ind w:left="26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20</w:t>
            </w:r>
          </w:p>
        </w:tc>
      </w:tr>
      <w:tr w:rsidR="00586694" w:rsidRPr="00E6728F" w14:paraId="67027720" w14:textId="5F6BD721" w:rsidTr="00586694">
        <w:trPr>
          <w:trHeight w:val="211"/>
        </w:trPr>
        <w:tc>
          <w:tcPr>
            <w:tcW w:w="3456" w:type="dxa"/>
          </w:tcPr>
          <w:p w14:paraId="20F605F1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Normal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194EB8A8" w14:textId="4820FE3B" w:rsidR="00586694" w:rsidRPr="00E6728F" w:rsidRDefault="00586694" w:rsidP="00E6728F">
            <w:pPr>
              <w:spacing w:after="0"/>
              <w:ind w:left="0" w:right="39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4.1 </w:t>
            </w:r>
          </w:p>
        </w:tc>
        <w:tc>
          <w:tcPr>
            <w:tcW w:w="600" w:type="dxa"/>
          </w:tcPr>
          <w:p w14:paraId="7C0ED128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6" w:type="dxa"/>
          </w:tcPr>
          <w:p w14:paraId="5F7ADA59" w14:textId="4F3E2BCD" w:rsidR="00586694" w:rsidRPr="00E6728F" w:rsidRDefault="00586694" w:rsidP="00E6728F">
            <w:pPr>
              <w:spacing w:after="0"/>
              <w:ind w:left="4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7.8 </w:t>
            </w:r>
          </w:p>
        </w:tc>
        <w:tc>
          <w:tcPr>
            <w:tcW w:w="403" w:type="dxa"/>
          </w:tcPr>
          <w:p w14:paraId="07177B0D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2" w:type="dxa"/>
          </w:tcPr>
          <w:p w14:paraId="2AD858B9" w14:textId="241EFC20" w:rsidR="00586694" w:rsidRPr="00E6728F" w:rsidRDefault="00586694" w:rsidP="00E6728F">
            <w:pPr>
              <w:spacing w:after="0"/>
              <w:ind w:left="5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6.2 </w:t>
            </w:r>
          </w:p>
        </w:tc>
        <w:tc>
          <w:tcPr>
            <w:tcW w:w="397" w:type="dxa"/>
          </w:tcPr>
          <w:p w14:paraId="48D0711F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</w:tcPr>
          <w:p w14:paraId="0E4CF7BD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</w:tcPr>
          <w:p w14:paraId="4728FB6F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027E8E1D" w14:textId="0A42A120" w:rsidTr="00586694">
        <w:trPr>
          <w:trHeight w:val="211"/>
        </w:trPr>
        <w:tc>
          <w:tcPr>
            <w:tcW w:w="3456" w:type="dxa"/>
            <w:shd w:val="clear" w:color="auto" w:fill="F2F2F2"/>
          </w:tcPr>
          <w:p w14:paraId="64A0ECC0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Ec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r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F2F2F2"/>
          </w:tcPr>
          <w:p w14:paraId="0CA771B2" w14:textId="279E01C5" w:rsidR="00586694" w:rsidRPr="00E6728F" w:rsidRDefault="00586694" w:rsidP="00E6728F">
            <w:pPr>
              <w:spacing w:after="0"/>
              <w:ind w:left="0" w:right="39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4.4 </w:t>
            </w:r>
          </w:p>
        </w:tc>
        <w:tc>
          <w:tcPr>
            <w:tcW w:w="600" w:type="dxa"/>
            <w:shd w:val="clear" w:color="auto" w:fill="F2F2F2"/>
          </w:tcPr>
          <w:p w14:paraId="0EC17B61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6" w:type="dxa"/>
            <w:shd w:val="clear" w:color="auto" w:fill="F2F2F2"/>
          </w:tcPr>
          <w:p w14:paraId="2FA6F72E" w14:textId="4B6EC18E" w:rsidR="00586694" w:rsidRPr="00E6728F" w:rsidRDefault="00586694" w:rsidP="00E6728F">
            <w:pPr>
              <w:spacing w:after="0"/>
              <w:ind w:left="4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0.8 </w:t>
            </w:r>
          </w:p>
        </w:tc>
        <w:tc>
          <w:tcPr>
            <w:tcW w:w="403" w:type="dxa"/>
            <w:shd w:val="clear" w:color="auto" w:fill="F2F2F2"/>
          </w:tcPr>
          <w:p w14:paraId="3365695E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2" w:type="dxa"/>
            <w:shd w:val="clear" w:color="auto" w:fill="F2F2F2"/>
          </w:tcPr>
          <w:p w14:paraId="548803D4" w14:textId="0454935A" w:rsidR="00586694" w:rsidRPr="00E6728F" w:rsidRDefault="00586694" w:rsidP="00E6728F">
            <w:pPr>
              <w:spacing w:after="0"/>
              <w:ind w:left="5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2.3 </w:t>
            </w:r>
          </w:p>
        </w:tc>
        <w:tc>
          <w:tcPr>
            <w:tcW w:w="397" w:type="dxa"/>
            <w:shd w:val="clear" w:color="auto" w:fill="F2F2F2"/>
          </w:tcPr>
          <w:p w14:paraId="0107BD34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  <w:shd w:val="clear" w:color="auto" w:fill="F2F2F2"/>
          </w:tcPr>
          <w:p w14:paraId="64DFD64F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  <w:shd w:val="clear" w:color="auto" w:fill="F2F2F2"/>
          </w:tcPr>
          <w:p w14:paraId="392C0D43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75DD2766" w14:textId="6A058580" w:rsidTr="00586694">
        <w:trPr>
          <w:trHeight w:val="211"/>
        </w:trPr>
        <w:tc>
          <w:tcPr>
            <w:tcW w:w="3456" w:type="dxa"/>
          </w:tcPr>
          <w:p w14:paraId="4C1EA040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remodeling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4DF691CD" w14:textId="77777777" w:rsidR="00586694" w:rsidRPr="00E6728F" w:rsidRDefault="00586694" w:rsidP="00E6728F">
            <w:pPr>
              <w:spacing w:after="0"/>
              <w:ind w:left="0" w:right="80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6 </w:t>
            </w:r>
          </w:p>
        </w:tc>
        <w:tc>
          <w:tcPr>
            <w:tcW w:w="600" w:type="dxa"/>
          </w:tcPr>
          <w:p w14:paraId="074456C5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6" w:type="dxa"/>
          </w:tcPr>
          <w:p w14:paraId="63C16941" w14:textId="5ADEC212" w:rsidR="00586694" w:rsidRPr="00E6728F" w:rsidRDefault="00586694" w:rsidP="00E6728F">
            <w:pPr>
              <w:spacing w:after="0"/>
              <w:ind w:left="4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.2 </w:t>
            </w:r>
          </w:p>
        </w:tc>
        <w:tc>
          <w:tcPr>
            <w:tcW w:w="403" w:type="dxa"/>
          </w:tcPr>
          <w:p w14:paraId="0DEFCA78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2" w:type="dxa"/>
          </w:tcPr>
          <w:p w14:paraId="433707A1" w14:textId="49BDD384" w:rsidR="00586694" w:rsidRPr="00E6728F" w:rsidRDefault="00586694" w:rsidP="00E6728F">
            <w:pPr>
              <w:spacing w:after="0"/>
              <w:ind w:left="57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.0 </w:t>
            </w:r>
          </w:p>
        </w:tc>
        <w:tc>
          <w:tcPr>
            <w:tcW w:w="397" w:type="dxa"/>
          </w:tcPr>
          <w:p w14:paraId="312C8182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</w:tcPr>
          <w:p w14:paraId="3E43BB4B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</w:tcPr>
          <w:p w14:paraId="70DF683F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17CDCE3D" w14:textId="45AF368B" w:rsidTr="00586694">
        <w:trPr>
          <w:trHeight w:val="214"/>
        </w:trPr>
        <w:tc>
          <w:tcPr>
            <w:tcW w:w="3456" w:type="dxa"/>
            <w:shd w:val="clear" w:color="auto" w:fill="F2F2F2"/>
          </w:tcPr>
          <w:p w14:paraId="403D7BE6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F2F2F2"/>
          </w:tcPr>
          <w:p w14:paraId="11C70C89" w14:textId="77777777" w:rsidR="00586694" w:rsidRPr="00E6728F" w:rsidRDefault="00586694" w:rsidP="00E6728F">
            <w:pPr>
              <w:spacing w:after="0"/>
              <w:ind w:left="0" w:right="80" w:firstLine="0"/>
              <w:jc w:val="right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9 </w:t>
            </w:r>
          </w:p>
        </w:tc>
        <w:tc>
          <w:tcPr>
            <w:tcW w:w="600" w:type="dxa"/>
            <w:shd w:val="clear" w:color="auto" w:fill="F2F2F2"/>
          </w:tcPr>
          <w:p w14:paraId="1C389F6A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6" w:type="dxa"/>
            <w:shd w:val="clear" w:color="auto" w:fill="F2F2F2"/>
          </w:tcPr>
          <w:p w14:paraId="43486F76" w14:textId="449272DE" w:rsidR="00586694" w:rsidRPr="00E6728F" w:rsidRDefault="00586694" w:rsidP="00E6728F">
            <w:pPr>
              <w:spacing w:after="0"/>
              <w:ind w:left="4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2 </w:t>
            </w:r>
          </w:p>
        </w:tc>
        <w:tc>
          <w:tcPr>
            <w:tcW w:w="403" w:type="dxa"/>
            <w:shd w:val="clear" w:color="auto" w:fill="F2F2F2"/>
          </w:tcPr>
          <w:p w14:paraId="4CE8E66C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2" w:type="dxa"/>
            <w:shd w:val="clear" w:color="auto" w:fill="F2F2F2"/>
          </w:tcPr>
          <w:p w14:paraId="1DDC8DEF" w14:textId="77777777" w:rsidR="00586694" w:rsidRPr="00E6728F" w:rsidRDefault="00586694" w:rsidP="00E6728F">
            <w:pPr>
              <w:spacing w:after="0"/>
              <w:ind w:left="57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6 </w:t>
            </w:r>
          </w:p>
        </w:tc>
        <w:tc>
          <w:tcPr>
            <w:tcW w:w="397" w:type="dxa"/>
            <w:shd w:val="clear" w:color="auto" w:fill="F2F2F2"/>
          </w:tcPr>
          <w:p w14:paraId="313DD55A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  <w:shd w:val="clear" w:color="auto" w:fill="F2F2F2"/>
          </w:tcPr>
          <w:p w14:paraId="6F494DBB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  <w:shd w:val="clear" w:color="auto" w:fill="F2F2F2"/>
          </w:tcPr>
          <w:p w14:paraId="6DCC3D7F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08DE939C" w14:textId="4F602A85" w:rsidTr="00586694">
        <w:trPr>
          <w:trHeight w:val="211"/>
        </w:trPr>
        <w:tc>
          <w:tcPr>
            <w:tcW w:w="3456" w:type="dxa"/>
          </w:tcPr>
          <w:p w14:paraId="4D6DA731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</w:tcPr>
          <w:p w14:paraId="02B3E303" w14:textId="77777777" w:rsidR="00586694" w:rsidRPr="00E6728F" w:rsidRDefault="00586694" w:rsidP="00E6728F">
            <w:pPr>
              <w:spacing w:after="0"/>
              <w:ind w:left="428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00" w:type="dxa"/>
          </w:tcPr>
          <w:p w14:paraId="4A18A642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6" w:type="dxa"/>
          </w:tcPr>
          <w:p w14:paraId="2EAF0659" w14:textId="77777777" w:rsidR="00586694" w:rsidRPr="00E6728F" w:rsidRDefault="00586694" w:rsidP="00E6728F">
            <w:pPr>
              <w:spacing w:after="0"/>
              <w:ind w:left="329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403" w:type="dxa"/>
          </w:tcPr>
          <w:p w14:paraId="0B93630B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2" w:type="dxa"/>
          </w:tcPr>
          <w:p w14:paraId="304B6740" w14:textId="77777777" w:rsidR="00586694" w:rsidRPr="00E6728F" w:rsidRDefault="00586694" w:rsidP="00E6728F">
            <w:pPr>
              <w:spacing w:after="0"/>
              <w:ind w:left="444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</w:tcPr>
          <w:p w14:paraId="57C4DC50" w14:textId="77777777" w:rsidR="00586694" w:rsidRPr="00E6728F" w:rsidRDefault="00586694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6" w:type="dxa"/>
          </w:tcPr>
          <w:p w14:paraId="7F9486DB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</w:tcPr>
          <w:p w14:paraId="374C140C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46199BA0" w14:textId="7CA9E121" w:rsidTr="00586694">
        <w:trPr>
          <w:trHeight w:val="212"/>
        </w:trPr>
        <w:tc>
          <w:tcPr>
            <w:tcW w:w="3456" w:type="dxa"/>
            <w:shd w:val="clear" w:color="auto" w:fill="DFDFDF"/>
          </w:tcPr>
          <w:p w14:paraId="5DD170A8" w14:textId="7777777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dimensions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778" w:type="dxa"/>
            <w:shd w:val="clear" w:color="auto" w:fill="DFDFDF"/>
          </w:tcPr>
          <w:p w14:paraId="46DBC495" w14:textId="77777777" w:rsidR="00586694" w:rsidRPr="00E6728F" w:rsidRDefault="00586694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00" w:type="dxa"/>
            <w:shd w:val="clear" w:color="auto" w:fill="DFDFDF"/>
          </w:tcPr>
          <w:p w14:paraId="78116304" w14:textId="77777777" w:rsidR="00586694" w:rsidRPr="00E6728F" w:rsidRDefault="00586694" w:rsidP="00E6728F">
            <w:pPr>
              <w:spacing w:after="0"/>
              <w:ind w:left="9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876" w:type="dxa"/>
            <w:shd w:val="clear" w:color="auto" w:fill="DFDFDF"/>
          </w:tcPr>
          <w:p w14:paraId="4E1076F4" w14:textId="77777777" w:rsidR="00586694" w:rsidRPr="00E6728F" w:rsidRDefault="00586694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403" w:type="dxa"/>
            <w:shd w:val="clear" w:color="auto" w:fill="DFDFDF"/>
          </w:tcPr>
          <w:p w14:paraId="68B05B0F" w14:textId="77777777" w:rsidR="00586694" w:rsidRPr="00E6728F" w:rsidRDefault="00586694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62" w:type="dxa"/>
            <w:shd w:val="clear" w:color="auto" w:fill="DFDFDF"/>
          </w:tcPr>
          <w:p w14:paraId="50A24848" w14:textId="77777777" w:rsidR="00586694" w:rsidRPr="00E6728F" w:rsidRDefault="00586694" w:rsidP="00E6728F">
            <w:pPr>
              <w:spacing w:after="0"/>
              <w:ind w:left="2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397" w:type="dxa"/>
            <w:shd w:val="clear" w:color="auto" w:fill="DFDFDF"/>
          </w:tcPr>
          <w:p w14:paraId="7CBBD954" w14:textId="77777777" w:rsidR="00586694" w:rsidRPr="00E6728F" w:rsidRDefault="00586694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96" w:type="dxa"/>
            <w:shd w:val="clear" w:color="auto" w:fill="DFDFDF"/>
          </w:tcPr>
          <w:p w14:paraId="1600FAC3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996" w:type="dxa"/>
            <w:shd w:val="clear" w:color="auto" w:fill="DFDFDF"/>
          </w:tcPr>
          <w:p w14:paraId="1C2EA7DA" w14:textId="77777777" w:rsidR="00586694" w:rsidRPr="00E6728F" w:rsidRDefault="00586694" w:rsidP="00E6728F">
            <w:pPr>
              <w:spacing w:after="0"/>
              <w:ind w:left="65" w:firstLine="0"/>
              <w:jc w:val="center"/>
              <w:rPr>
                <w:color w:val="auto"/>
                <w:sz w:val="16"/>
              </w:rPr>
            </w:pPr>
          </w:p>
        </w:tc>
      </w:tr>
      <w:tr w:rsidR="00586694" w:rsidRPr="00E6728F" w14:paraId="44012E0D" w14:textId="44EA0939" w:rsidTr="00EC1D2F">
        <w:trPr>
          <w:trHeight w:val="211"/>
        </w:trPr>
        <w:tc>
          <w:tcPr>
            <w:tcW w:w="3456" w:type="dxa"/>
            <w:shd w:val="clear" w:color="auto" w:fill="auto"/>
          </w:tcPr>
          <w:p w14:paraId="5F7433AC" w14:textId="079CF8F6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F (%) </w:t>
            </w:r>
          </w:p>
        </w:tc>
        <w:tc>
          <w:tcPr>
            <w:tcW w:w="778" w:type="dxa"/>
            <w:shd w:val="clear" w:color="auto" w:fill="auto"/>
          </w:tcPr>
          <w:p w14:paraId="07EF3291" w14:textId="77777777" w:rsidR="00586694" w:rsidRPr="00E6728F" w:rsidRDefault="00586694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17) </w:t>
            </w:r>
          </w:p>
        </w:tc>
        <w:tc>
          <w:tcPr>
            <w:tcW w:w="600" w:type="dxa"/>
            <w:shd w:val="clear" w:color="auto" w:fill="auto"/>
          </w:tcPr>
          <w:p w14:paraId="7E73996C" w14:textId="491216A2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876" w:type="dxa"/>
            <w:shd w:val="clear" w:color="auto" w:fill="auto"/>
          </w:tcPr>
          <w:p w14:paraId="33D1BFA4" w14:textId="77777777" w:rsidR="00586694" w:rsidRPr="00E6728F" w:rsidRDefault="00586694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403" w:type="dxa"/>
            <w:shd w:val="clear" w:color="auto" w:fill="auto"/>
          </w:tcPr>
          <w:p w14:paraId="10B1D6B7" w14:textId="77777777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962" w:type="dxa"/>
            <w:shd w:val="clear" w:color="auto" w:fill="auto"/>
          </w:tcPr>
          <w:p w14:paraId="1186DFAF" w14:textId="77777777" w:rsidR="00586694" w:rsidRPr="00E6728F" w:rsidRDefault="00586694" w:rsidP="00E6728F">
            <w:pPr>
              <w:spacing w:after="0"/>
              <w:ind w:left="22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397" w:type="dxa"/>
            <w:shd w:val="clear" w:color="auto" w:fill="auto"/>
          </w:tcPr>
          <w:p w14:paraId="7E3FEEB3" w14:textId="77777777" w:rsidR="00586694" w:rsidRPr="00E6728F" w:rsidRDefault="00586694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996" w:type="dxa"/>
            <w:shd w:val="clear" w:color="auto" w:fill="auto"/>
          </w:tcPr>
          <w:p w14:paraId="3A108D77" w14:textId="3BC3FC48" w:rsidR="00586694" w:rsidRPr="00E6728F" w:rsidRDefault="00586694" w:rsidP="00E6728F">
            <w:pPr>
              <w:spacing w:after="0"/>
              <w:ind w:left="26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904</w:t>
            </w:r>
          </w:p>
        </w:tc>
        <w:tc>
          <w:tcPr>
            <w:tcW w:w="996" w:type="dxa"/>
            <w:shd w:val="clear" w:color="auto" w:fill="auto"/>
          </w:tcPr>
          <w:p w14:paraId="61709DEE" w14:textId="7BB87A08" w:rsidR="00586694" w:rsidRPr="00E6728F" w:rsidRDefault="0094279A" w:rsidP="00E6728F">
            <w:pPr>
              <w:spacing w:after="0"/>
              <w:ind w:left="26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01</w:t>
            </w:r>
          </w:p>
        </w:tc>
      </w:tr>
      <w:tr w:rsidR="00586694" w:rsidRPr="00E6728F" w14:paraId="0E0937B4" w14:textId="3867A594" w:rsidTr="00EC1D2F">
        <w:trPr>
          <w:trHeight w:val="211"/>
        </w:trPr>
        <w:tc>
          <w:tcPr>
            <w:tcW w:w="3456" w:type="dxa"/>
            <w:shd w:val="clear" w:color="auto" w:fill="F2F2F2" w:themeFill="background1" w:themeFillShade="F2"/>
          </w:tcPr>
          <w:p w14:paraId="7C507047" w14:textId="3BB1A5FB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SWT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34F03F8A" w14:textId="2720839A" w:rsidR="00586694" w:rsidRPr="00E6728F" w:rsidRDefault="00586694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</w:rPr>
              <w:t>9 (1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F2F2F2" w:themeFill="background1" w:themeFillShade="F2"/>
          </w:tcPr>
          <w:p w14:paraId="7FC272C3" w14:textId="77777777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61B996AD" w14:textId="1F9C02B6" w:rsidR="00586694" w:rsidRPr="00E6728F" w:rsidRDefault="00586694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14:paraId="27D66429" w14:textId="2B3CBB4A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66CD2F4A" w14:textId="02FBA98F" w:rsidR="00586694" w:rsidRPr="00E6728F" w:rsidRDefault="00586694" w:rsidP="00E6728F">
            <w:pPr>
              <w:spacing w:after="0"/>
              <w:ind w:left="26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9 (1)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689C2523" w14:textId="3B36E349" w:rsidR="00586694" w:rsidRPr="00E6728F" w:rsidRDefault="00586694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2 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06498093" w14:textId="5ED2F679" w:rsidR="00586694" w:rsidRPr="00E6728F" w:rsidRDefault="00586694" w:rsidP="00E6728F">
            <w:pPr>
              <w:spacing w:after="0"/>
              <w:ind w:left="25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04</w:t>
            </w:r>
          </w:p>
        </w:tc>
        <w:tc>
          <w:tcPr>
            <w:tcW w:w="996" w:type="dxa"/>
            <w:shd w:val="clear" w:color="auto" w:fill="F2F2F2" w:themeFill="background1" w:themeFillShade="F2"/>
          </w:tcPr>
          <w:p w14:paraId="7B47EABD" w14:textId="31696517" w:rsidR="00586694" w:rsidRPr="00E6728F" w:rsidRDefault="00530AFE" w:rsidP="00E6728F">
            <w:pPr>
              <w:spacing w:after="0"/>
              <w:ind w:left="25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50</w:t>
            </w:r>
          </w:p>
        </w:tc>
      </w:tr>
      <w:tr w:rsidR="00586694" w:rsidRPr="00E6728F" w14:paraId="08C541D2" w14:textId="11055BE9" w:rsidTr="00EC1D2F">
        <w:trPr>
          <w:trHeight w:val="211"/>
        </w:trPr>
        <w:tc>
          <w:tcPr>
            <w:tcW w:w="3456" w:type="dxa"/>
            <w:shd w:val="clear" w:color="auto" w:fill="auto"/>
          </w:tcPr>
          <w:p w14:paraId="12AA9AFB" w14:textId="175EC220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SWT / 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36085791" w14:textId="4B54A808" w:rsidR="00586694" w:rsidRPr="00E6728F" w:rsidRDefault="00586694" w:rsidP="00E6728F">
            <w:pPr>
              <w:spacing w:after="0"/>
              <w:ind w:left="41" w:right="-105" w:firstLine="0"/>
              <w:rPr>
                <w:color w:val="auto"/>
              </w:rPr>
            </w:pPr>
            <w:r w:rsidRPr="00E6728F">
              <w:rPr>
                <w:color w:val="auto"/>
              </w:rPr>
              <w:t>4.8(0.7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auto"/>
          </w:tcPr>
          <w:p w14:paraId="79141AFB" w14:textId="77777777" w:rsidR="00586694" w:rsidRPr="00E6728F" w:rsidRDefault="00586694" w:rsidP="00E6728F">
            <w:pPr>
              <w:spacing w:after="0"/>
              <w:ind w:left="12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9 </w:t>
            </w:r>
          </w:p>
        </w:tc>
        <w:tc>
          <w:tcPr>
            <w:tcW w:w="876" w:type="dxa"/>
            <w:shd w:val="clear" w:color="auto" w:fill="auto"/>
          </w:tcPr>
          <w:p w14:paraId="135C1010" w14:textId="1864C3ED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5 (0.6)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03" w:type="dxa"/>
            <w:shd w:val="clear" w:color="auto" w:fill="auto"/>
          </w:tcPr>
          <w:p w14:paraId="4DE0F979" w14:textId="77777777" w:rsidR="00586694" w:rsidRPr="00E6728F" w:rsidRDefault="00586694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6 </w:t>
            </w:r>
          </w:p>
        </w:tc>
        <w:tc>
          <w:tcPr>
            <w:tcW w:w="962" w:type="dxa"/>
            <w:shd w:val="clear" w:color="auto" w:fill="auto"/>
          </w:tcPr>
          <w:p w14:paraId="4ACF719F" w14:textId="08C3CB01" w:rsidR="00586694" w:rsidRPr="00E6728F" w:rsidRDefault="00586694" w:rsidP="00E6728F">
            <w:pPr>
              <w:spacing w:after="0"/>
              <w:ind w:left="1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8 (0.6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  <w:shd w:val="clear" w:color="auto" w:fill="auto"/>
          </w:tcPr>
          <w:p w14:paraId="1346B25D" w14:textId="77777777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.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50633" w14:textId="7D4D547D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5A3A7E1" w14:textId="76C5361C" w:rsidR="00586694" w:rsidRPr="00E6728F" w:rsidRDefault="00D0736E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62</w:t>
            </w:r>
          </w:p>
        </w:tc>
      </w:tr>
      <w:tr w:rsidR="00586694" w:rsidRPr="00E6728F" w14:paraId="33F0D3DC" w14:textId="5F4EE703" w:rsidTr="00EC1D2F">
        <w:trPr>
          <w:trHeight w:val="214"/>
        </w:trPr>
        <w:tc>
          <w:tcPr>
            <w:tcW w:w="3456" w:type="dxa"/>
            <w:shd w:val="clear" w:color="auto" w:fill="F2F2F2" w:themeFill="background1" w:themeFillShade="F2"/>
          </w:tcPr>
          <w:p w14:paraId="127ABA4F" w14:textId="781E6859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DD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094A11D7" w14:textId="078CC3DB" w:rsidR="00586694" w:rsidRPr="00E6728F" w:rsidRDefault="00586694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5 (4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F2F2F2" w:themeFill="background1" w:themeFillShade="F2"/>
          </w:tcPr>
          <w:p w14:paraId="799B0DDD" w14:textId="77777777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1 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4C6FD04B" w14:textId="7B923F10" w:rsidR="00586694" w:rsidRPr="00E6728F" w:rsidRDefault="00586694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6 (5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14:paraId="7896B492" w14:textId="77777777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3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489A3163" w14:textId="50EA2942" w:rsidR="00586694" w:rsidRPr="00E6728F" w:rsidRDefault="00586694" w:rsidP="00E6728F">
            <w:pPr>
              <w:spacing w:after="0"/>
              <w:ind w:left="22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6 (5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5E656F9D" w14:textId="5C4151A7" w:rsidR="00586694" w:rsidRPr="00E6728F" w:rsidRDefault="00586694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4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B28B3F" w14:textId="0DDA7BF2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013A2D" w14:textId="75FB0A5C" w:rsidR="00586694" w:rsidRPr="00E6728F" w:rsidRDefault="00D0736E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65</w:t>
            </w:r>
          </w:p>
        </w:tc>
      </w:tr>
      <w:tr w:rsidR="00586694" w:rsidRPr="00E6728F" w14:paraId="6FE14515" w14:textId="5721B340" w:rsidTr="00EC1D2F">
        <w:trPr>
          <w:trHeight w:val="211"/>
        </w:trPr>
        <w:tc>
          <w:tcPr>
            <w:tcW w:w="3456" w:type="dxa"/>
            <w:shd w:val="clear" w:color="auto" w:fill="auto"/>
          </w:tcPr>
          <w:p w14:paraId="38FC7803" w14:textId="38858F47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D 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4894E3CE" w14:textId="4853EF77" w:rsidR="00586694" w:rsidRPr="00E6728F" w:rsidRDefault="00586694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29 (3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00" w:type="dxa"/>
            <w:shd w:val="clear" w:color="auto" w:fill="auto"/>
          </w:tcPr>
          <w:p w14:paraId="12F43213" w14:textId="77777777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3 </w:t>
            </w:r>
          </w:p>
        </w:tc>
        <w:tc>
          <w:tcPr>
            <w:tcW w:w="876" w:type="dxa"/>
            <w:shd w:val="clear" w:color="auto" w:fill="auto"/>
          </w:tcPr>
          <w:p w14:paraId="3D31CD62" w14:textId="0721298C" w:rsidR="00586694" w:rsidRPr="00E6728F" w:rsidRDefault="00586694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7 (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403" w:type="dxa"/>
            <w:shd w:val="clear" w:color="auto" w:fill="auto"/>
          </w:tcPr>
          <w:p w14:paraId="3AA0F135" w14:textId="77777777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1 </w:t>
            </w:r>
          </w:p>
        </w:tc>
        <w:tc>
          <w:tcPr>
            <w:tcW w:w="962" w:type="dxa"/>
            <w:shd w:val="clear" w:color="auto" w:fill="auto"/>
          </w:tcPr>
          <w:p w14:paraId="4B525878" w14:textId="787AD833" w:rsidR="00586694" w:rsidRPr="00E6728F" w:rsidRDefault="00586694" w:rsidP="00E6728F">
            <w:pPr>
              <w:spacing w:after="0"/>
              <w:ind w:left="22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9 (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397" w:type="dxa"/>
            <w:shd w:val="clear" w:color="auto" w:fill="auto"/>
          </w:tcPr>
          <w:p w14:paraId="3118C1BF" w14:textId="77777777" w:rsidR="00586694" w:rsidRPr="00E6728F" w:rsidRDefault="00586694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4 </w:t>
            </w:r>
          </w:p>
        </w:tc>
        <w:tc>
          <w:tcPr>
            <w:tcW w:w="0" w:type="auto"/>
            <w:shd w:val="clear" w:color="auto" w:fill="auto"/>
          </w:tcPr>
          <w:p w14:paraId="53393840" w14:textId="11D1A246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2E69576" w14:textId="71D184CB" w:rsidR="00586694" w:rsidRPr="00E6728F" w:rsidRDefault="00D0736E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67</w:t>
            </w:r>
          </w:p>
        </w:tc>
      </w:tr>
      <w:tr w:rsidR="00586694" w:rsidRPr="00E6728F" w14:paraId="6D6EC9B6" w14:textId="4E4F5B89" w:rsidTr="00EC1D2F">
        <w:trPr>
          <w:trHeight w:val="211"/>
        </w:trPr>
        <w:tc>
          <w:tcPr>
            <w:tcW w:w="3456" w:type="dxa"/>
            <w:shd w:val="clear" w:color="auto" w:fill="F2F2F2" w:themeFill="background1" w:themeFillShade="F2"/>
          </w:tcPr>
          <w:p w14:paraId="30241723" w14:textId="37D26103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PW (mm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739871C1" w14:textId="2103E69A" w:rsidR="00586694" w:rsidRPr="00E6728F" w:rsidRDefault="00586694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600" w:type="dxa"/>
            <w:shd w:val="clear" w:color="auto" w:fill="F2F2F2" w:themeFill="background1" w:themeFillShade="F2"/>
          </w:tcPr>
          <w:p w14:paraId="3A50E35D" w14:textId="77777777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4C2F3024" w14:textId="77777777" w:rsidR="00586694" w:rsidRPr="00E6728F" w:rsidRDefault="00586694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14:paraId="4956A840" w14:textId="77777777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1C816A8E" w14:textId="0DF70E74" w:rsidR="00586694" w:rsidRPr="00E6728F" w:rsidRDefault="00586694" w:rsidP="00E6728F">
            <w:pPr>
              <w:spacing w:after="0"/>
              <w:ind w:left="26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2BE1921E" w14:textId="77777777" w:rsidR="00586694" w:rsidRPr="00E6728F" w:rsidRDefault="00586694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E8AA82" w14:textId="746EB7F6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77631F" w14:textId="7192DF84" w:rsidR="00586694" w:rsidRPr="00E6728F" w:rsidRDefault="00D0736E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38</w:t>
            </w:r>
          </w:p>
        </w:tc>
      </w:tr>
      <w:tr w:rsidR="00586694" w:rsidRPr="00E6728F" w14:paraId="118BA5E4" w14:textId="6022799F" w:rsidTr="00EC1D2F">
        <w:trPr>
          <w:trHeight w:val="211"/>
        </w:trPr>
        <w:tc>
          <w:tcPr>
            <w:tcW w:w="3456" w:type="dxa"/>
            <w:shd w:val="clear" w:color="auto" w:fill="auto"/>
          </w:tcPr>
          <w:p w14:paraId="4E3D35E4" w14:textId="6E20B53B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PW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1D493F87" w14:textId="527FFB44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6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00" w:type="dxa"/>
            <w:shd w:val="clear" w:color="auto" w:fill="auto"/>
          </w:tcPr>
          <w:p w14:paraId="1E16CD66" w14:textId="77777777" w:rsidR="00586694" w:rsidRPr="00E6728F" w:rsidRDefault="00586694" w:rsidP="00E6728F">
            <w:pPr>
              <w:spacing w:after="0"/>
              <w:ind w:left="12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7 </w:t>
            </w:r>
          </w:p>
        </w:tc>
        <w:tc>
          <w:tcPr>
            <w:tcW w:w="876" w:type="dxa"/>
            <w:shd w:val="clear" w:color="auto" w:fill="auto"/>
          </w:tcPr>
          <w:p w14:paraId="6BD29419" w14:textId="49B5BDE4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3 (0.5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403" w:type="dxa"/>
            <w:shd w:val="clear" w:color="auto" w:fill="auto"/>
          </w:tcPr>
          <w:p w14:paraId="08887F51" w14:textId="77777777" w:rsidR="00586694" w:rsidRPr="00E6728F" w:rsidRDefault="00586694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3 </w:t>
            </w:r>
          </w:p>
        </w:tc>
        <w:tc>
          <w:tcPr>
            <w:tcW w:w="962" w:type="dxa"/>
            <w:shd w:val="clear" w:color="auto" w:fill="auto"/>
          </w:tcPr>
          <w:p w14:paraId="77890031" w14:textId="1712CA9E" w:rsidR="00586694" w:rsidRPr="00E6728F" w:rsidRDefault="00586694" w:rsidP="00E6728F">
            <w:pPr>
              <w:spacing w:after="0"/>
              <w:ind w:left="1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7 (0.6)</w:t>
            </w:r>
            <w:r w:rsidRPr="00E6728F">
              <w:rPr>
                <w:color w:val="auto"/>
                <w:sz w:val="16"/>
                <w:vertAlign w:val="superscript"/>
              </w:rPr>
              <w:t xml:space="preserve"> b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  <w:shd w:val="clear" w:color="auto" w:fill="auto"/>
          </w:tcPr>
          <w:p w14:paraId="5DD959BA" w14:textId="2E594CBA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</w:tcPr>
          <w:p w14:paraId="318510E7" w14:textId="064678AB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5A0AF0A" w14:textId="25192FC2" w:rsidR="00586694" w:rsidRPr="00E6728F" w:rsidRDefault="00D0736E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47</w:t>
            </w:r>
          </w:p>
        </w:tc>
      </w:tr>
      <w:tr w:rsidR="00586694" w:rsidRPr="00E6728F" w14:paraId="09A71A67" w14:textId="71C2BA44" w:rsidTr="00EC1D2F">
        <w:trPr>
          <w:trHeight w:val="211"/>
        </w:trPr>
        <w:tc>
          <w:tcPr>
            <w:tcW w:w="3456" w:type="dxa"/>
            <w:shd w:val="clear" w:color="auto" w:fill="F2F2F2" w:themeFill="background1" w:themeFillShade="F2"/>
          </w:tcPr>
          <w:p w14:paraId="3567C437" w14:textId="1F53C37F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68DF4825" w14:textId="4CB9EB5B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46 (25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F2F2F2" w:themeFill="background1" w:themeFillShade="F2"/>
          </w:tcPr>
          <w:p w14:paraId="58DFAF4C" w14:textId="77777777" w:rsidR="00586694" w:rsidRPr="00E6728F" w:rsidRDefault="00586694" w:rsidP="00E6728F">
            <w:pPr>
              <w:spacing w:after="0"/>
              <w:ind w:left="103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84 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1854DA1E" w14:textId="4618DA5A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53 (29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14:paraId="0A406CC5" w14:textId="48967CAF" w:rsidR="00586694" w:rsidRPr="00E6728F" w:rsidRDefault="00586694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00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64997A0F" w14:textId="3FB4265C" w:rsidR="00586694" w:rsidRPr="00E6728F" w:rsidRDefault="00586694" w:rsidP="00E6728F">
            <w:pPr>
              <w:spacing w:after="0"/>
              <w:ind w:left="1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52 (29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6EEC9000" w14:textId="77777777" w:rsidR="00586694" w:rsidRPr="00E6728F" w:rsidRDefault="00586694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04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52DB138" w14:textId="233D0A8B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70ABAD" w14:textId="0D6AF09F" w:rsidR="00586694" w:rsidRPr="00E6728F" w:rsidRDefault="004129C5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63</w:t>
            </w:r>
          </w:p>
        </w:tc>
      </w:tr>
      <w:tr w:rsidR="00586694" w:rsidRPr="00E6728F" w14:paraId="29152FE1" w14:textId="3B76F81F" w:rsidTr="00EC1D2F">
        <w:trPr>
          <w:trHeight w:val="211"/>
        </w:trPr>
        <w:tc>
          <w:tcPr>
            <w:tcW w:w="3456" w:type="dxa"/>
            <w:shd w:val="clear" w:color="auto" w:fill="auto"/>
          </w:tcPr>
          <w:p w14:paraId="6AACA766" w14:textId="1B7B3C6E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lastRenderedPageBreak/>
              <w:t>LVEDV/BSA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>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7C9EE6EB" w14:textId="23A8E4C4" w:rsidR="00586694" w:rsidRPr="00E6728F" w:rsidRDefault="00586694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7 (1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auto"/>
          </w:tcPr>
          <w:p w14:paraId="770DB0AA" w14:textId="77777777" w:rsidR="00586694" w:rsidRPr="00E6728F" w:rsidRDefault="00586694" w:rsidP="00E6728F">
            <w:pPr>
              <w:spacing w:after="0"/>
              <w:ind w:left="1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8 </w:t>
            </w:r>
          </w:p>
        </w:tc>
        <w:tc>
          <w:tcPr>
            <w:tcW w:w="876" w:type="dxa"/>
            <w:shd w:val="clear" w:color="auto" w:fill="auto"/>
          </w:tcPr>
          <w:p w14:paraId="633F6E27" w14:textId="232E9176" w:rsidR="00586694" w:rsidRPr="00E6728F" w:rsidRDefault="00586694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74 (12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403" w:type="dxa"/>
            <w:shd w:val="clear" w:color="auto" w:fill="auto"/>
          </w:tcPr>
          <w:p w14:paraId="1371CCE0" w14:textId="77777777" w:rsidR="00586694" w:rsidRPr="00E6728F" w:rsidRDefault="00586694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5 </w:t>
            </w:r>
          </w:p>
        </w:tc>
        <w:tc>
          <w:tcPr>
            <w:tcW w:w="962" w:type="dxa"/>
            <w:shd w:val="clear" w:color="auto" w:fill="auto"/>
          </w:tcPr>
          <w:p w14:paraId="0FCD66C6" w14:textId="6A17A7FC" w:rsidR="00586694" w:rsidRPr="00E6728F" w:rsidRDefault="00586694" w:rsidP="00E6728F">
            <w:pPr>
              <w:spacing w:after="0"/>
              <w:ind w:left="1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80 (14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  <w:shd w:val="clear" w:color="auto" w:fill="auto"/>
          </w:tcPr>
          <w:p w14:paraId="55EC72A6" w14:textId="30C957A3" w:rsidR="00586694" w:rsidRPr="00E6728F" w:rsidRDefault="00586694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5 </w:t>
            </w:r>
          </w:p>
        </w:tc>
        <w:tc>
          <w:tcPr>
            <w:tcW w:w="0" w:type="auto"/>
            <w:shd w:val="clear" w:color="auto" w:fill="auto"/>
          </w:tcPr>
          <w:p w14:paraId="02DD2F26" w14:textId="77CA3163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E1982CB" w14:textId="27D05E9D" w:rsidR="00586694" w:rsidRPr="00E6728F" w:rsidRDefault="004129C5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90</w:t>
            </w:r>
          </w:p>
        </w:tc>
      </w:tr>
      <w:tr w:rsidR="00586694" w:rsidRPr="00E6728F" w14:paraId="2F317D64" w14:textId="6F5E9828" w:rsidTr="00EC1D2F">
        <w:trPr>
          <w:trHeight w:val="214"/>
        </w:trPr>
        <w:tc>
          <w:tcPr>
            <w:tcW w:w="3456" w:type="dxa"/>
            <w:shd w:val="clear" w:color="auto" w:fill="F2F2F2" w:themeFill="background1" w:themeFillShade="F2"/>
          </w:tcPr>
          <w:p w14:paraId="2CDA8CE7" w14:textId="52ADF910" w:rsidR="00586694" w:rsidRPr="00E6728F" w:rsidRDefault="00586694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 </w:t>
            </w:r>
            <w:proofErr w:type="spellStart"/>
            <w:r w:rsidRPr="00E6728F">
              <w:rPr>
                <w:color w:val="auto"/>
                <w:sz w:val="16"/>
              </w:rPr>
              <w:t>mass</w:t>
            </w:r>
            <w:proofErr w:type="spellEnd"/>
            <w:r w:rsidRPr="00E6728F">
              <w:rPr>
                <w:color w:val="auto"/>
                <w:sz w:val="16"/>
              </w:rPr>
              <w:t xml:space="preserve"> (g) </w:t>
            </w:r>
          </w:p>
        </w:tc>
        <w:tc>
          <w:tcPr>
            <w:tcW w:w="778" w:type="dxa"/>
            <w:shd w:val="clear" w:color="auto" w:fill="F2F2F2" w:themeFill="background1" w:themeFillShade="F2"/>
          </w:tcPr>
          <w:p w14:paraId="575C3C4E" w14:textId="22802D5F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83 (38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600" w:type="dxa"/>
            <w:shd w:val="clear" w:color="auto" w:fill="F2F2F2" w:themeFill="background1" w:themeFillShade="F2"/>
          </w:tcPr>
          <w:p w14:paraId="088253A2" w14:textId="33F5052F" w:rsidR="00586694" w:rsidRPr="00E6728F" w:rsidRDefault="00586694" w:rsidP="00E6728F">
            <w:pPr>
              <w:spacing w:after="0"/>
              <w:ind w:left="103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42 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14:paraId="0ACF126C" w14:textId="5A04E596" w:rsidR="00586694" w:rsidRPr="00E6728F" w:rsidRDefault="00586694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94 (45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403" w:type="dxa"/>
            <w:shd w:val="clear" w:color="auto" w:fill="F2F2F2" w:themeFill="background1" w:themeFillShade="F2"/>
          </w:tcPr>
          <w:p w14:paraId="45025EEC" w14:textId="46262B0C" w:rsidR="00586694" w:rsidRPr="00E6728F" w:rsidRDefault="00586694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73 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07006B97" w14:textId="6E25D27D" w:rsidR="00586694" w:rsidRPr="00E6728F" w:rsidRDefault="00586694" w:rsidP="00E6728F">
            <w:pPr>
              <w:spacing w:after="0"/>
              <w:ind w:left="1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94 (45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397" w:type="dxa"/>
            <w:shd w:val="clear" w:color="auto" w:fill="F2F2F2" w:themeFill="background1" w:themeFillShade="F2"/>
          </w:tcPr>
          <w:p w14:paraId="362C29E4" w14:textId="77777777" w:rsidR="00586694" w:rsidRPr="00E6728F" w:rsidRDefault="00586694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80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8B6AD1B" w14:textId="778E49A0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0023EE" w14:textId="13B94C87" w:rsidR="00586694" w:rsidRPr="00E6728F" w:rsidRDefault="004129C5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087</w:t>
            </w:r>
          </w:p>
        </w:tc>
      </w:tr>
      <w:tr w:rsidR="00586694" w:rsidRPr="00E6728F" w14:paraId="3284B7A9" w14:textId="6F6F1C6D" w:rsidTr="00EC1D2F">
        <w:trPr>
          <w:trHeight w:val="215"/>
        </w:trPr>
        <w:tc>
          <w:tcPr>
            <w:tcW w:w="3456" w:type="dxa"/>
            <w:shd w:val="clear" w:color="auto" w:fill="auto"/>
          </w:tcPr>
          <w:p w14:paraId="18A42AB7" w14:textId="58121E56" w:rsidR="00586694" w:rsidRPr="00E6728F" w:rsidRDefault="00586694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>LV mass / BSA (g/m</w:t>
            </w:r>
            <w:r w:rsidRPr="00E6728F">
              <w:rPr>
                <w:color w:val="auto"/>
                <w:sz w:val="16"/>
                <w:vertAlign w:val="superscript"/>
                <w:lang w:val="en-US"/>
              </w:rPr>
              <w:t>2</w:t>
            </w:r>
            <w:r w:rsidRPr="00E6728F">
              <w:rPr>
                <w:color w:val="auto"/>
                <w:sz w:val="16"/>
                <w:lang w:val="en-US"/>
              </w:rPr>
              <w:t xml:space="preserve">) </w:t>
            </w:r>
          </w:p>
        </w:tc>
        <w:tc>
          <w:tcPr>
            <w:tcW w:w="778" w:type="dxa"/>
            <w:shd w:val="clear" w:color="auto" w:fill="auto"/>
          </w:tcPr>
          <w:p w14:paraId="6D076999" w14:textId="4E21E81F" w:rsidR="00586694" w:rsidRPr="00E6728F" w:rsidRDefault="00586694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6 (19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600" w:type="dxa"/>
            <w:shd w:val="clear" w:color="auto" w:fill="auto"/>
          </w:tcPr>
          <w:p w14:paraId="506AF87C" w14:textId="4DE3DFBE" w:rsidR="00586694" w:rsidRPr="00E6728F" w:rsidRDefault="00586694" w:rsidP="00E6728F">
            <w:pPr>
              <w:spacing w:after="0"/>
              <w:ind w:left="103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29 </w:t>
            </w:r>
          </w:p>
        </w:tc>
        <w:tc>
          <w:tcPr>
            <w:tcW w:w="876" w:type="dxa"/>
            <w:shd w:val="clear" w:color="auto" w:fill="auto"/>
          </w:tcPr>
          <w:p w14:paraId="32CB8816" w14:textId="27195240" w:rsidR="00586694" w:rsidRPr="00E6728F" w:rsidRDefault="00586694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4 (17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403" w:type="dxa"/>
            <w:shd w:val="clear" w:color="auto" w:fill="auto"/>
          </w:tcPr>
          <w:p w14:paraId="45308211" w14:textId="77777777" w:rsidR="00586694" w:rsidRPr="00E6728F" w:rsidRDefault="00586694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22 </w:t>
            </w:r>
          </w:p>
        </w:tc>
        <w:tc>
          <w:tcPr>
            <w:tcW w:w="962" w:type="dxa"/>
            <w:shd w:val="clear" w:color="auto" w:fill="auto"/>
          </w:tcPr>
          <w:p w14:paraId="70FAAA5A" w14:textId="748CA6C2" w:rsidR="00586694" w:rsidRPr="00E6728F" w:rsidRDefault="00586694" w:rsidP="00E6728F">
            <w:pPr>
              <w:spacing w:after="0"/>
              <w:ind w:left="14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01 (2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397" w:type="dxa"/>
            <w:shd w:val="clear" w:color="auto" w:fill="auto"/>
          </w:tcPr>
          <w:p w14:paraId="5B663947" w14:textId="5052DB46" w:rsidR="00586694" w:rsidRPr="00E6728F" w:rsidRDefault="00586694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40 </w:t>
            </w:r>
          </w:p>
        </w:tc>
        <w:tc>
          <w:tcPr>
            <w:tcW w:w="0" w:type="auto"/>
            <w:shd w:val="clear" w:color="auto" w:fill="auto"/>
          </w:tcPr>
          <w:p w14:paraId="7A7377B7" w14:textId="28AB7969" w:rsidR="00586694" w:rsidRPr="00E6728F" w:rsidRDefault="00586694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4A27FEE" w14:textId="5039F5F9" w:rsidR="00586694" w:rsidRPr="00E6728F" w:rsidRDefault="004129C5" w:rsidP="00E6728F">
            <w:pPr>
              <w:spacing w:after="160"/>
              <w:ind w:left="0" w:firstLine="0"/>
              <w:jc w:val="center"/>
              <w:rPr>
                <w:color w:val="auto"/>
              </w:rPr>
            </w:pPr>
            <w:r w:rsidRPr="00E6728F">
              <w:rPr>
                <w:color w:val="auto"/>
              </w:rPr>
              <w:t>0.128</w:t>
            </w:r>
          </w:p>
        </w:tc>
      </w:tr>
    </w:tbl>
    <w:p w14:paraId="2886A709" w14:textId="77777777" w:rsidR="00552B9A" w:rsidRPr="00E6728F" w:rsidRDefault="00FB6BC2" w:rsidP="00E6728F">
      <w:pPr>
        <w:spacing w:after="142"/>
        <w:ind w:left="61" w:firstLine="0"/>
        <w:jc w:val="center"/>
        <w:rPr>
          <w:color w:val="auto"/>
        </w:rPr>
      </w:pPr>
      <w:r w:rsidRPr="00E6728F">
        <w:rPr>
          <w:color w:val="auto"/>
          <w:sz w:val="22"/>
        </w:rPr>
        <w:t xml:space="preserve"> </w:t>
      </w:r>
    </w:p>
    <w:p w14:paraId="73582C6E" w14:textId="5DC4CE3C" w:rsidR="00554CF6" w:rsidRPr="00E6728F" w:rsidRDefault="00FB6BC2" w:rsidP="00E6728F">
      <w:pPr>
        <w:ind w:left="-5"/>
        <w:rPr>
          <w:color w:val="auto"/>
          <w:szCs w:val="18"/>
          <w:lang w:val="en-US"/>
        </w:rPr>
      </w:pPr>
      <w:r w:rsidRPr="00E6728F">
        <w:rPr>
          <w:color w:val="auto"/>
          <w:szCs w:val="18"/>
          <w:lang w:val="en-US"/>
        </w:rPr>
        <w:t>Data of LV measures are mean (SD) and 95th (P95) percentile. Abbreviations: BSA, body surface area; SWT, septal wall thickness;</w:t>
      </w:r>
      <w:r w:rsidRPr="00E6728F">
        <w:rPr>
          <w:rFonts w:ascii="Calibri" w:eastAsia="Calibri" w:hAnsi="Calibri" w:cs="Calibri"/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lang w:val="en-US"/>
        </w:rPr>
        <w:t xml:space="preserve">LVEDD, left ventricular end diastolic diameter; LVEDV, left ventricular end diastolic volume; LVEF, left ventricular ejection fraction; LVPW, LV posterior wall. </w:t>
      </w:r>
      <w:r w:rsidR="00343E00" w:rsidRPr="00E6728F">
        <w:rPr>
          <w:color w:val="auto"/>
          <w:szCs w:val="18"/>
          <w:lang w:val="en-US"/>
        </w:rPr>
        <w:t>Symbols:</w:t>
      </w:r>
      <w:r w:rsidR="007028E2" w:rsidRPr="00E6728F">
        <w:rPr>
          <w:color w:val="auto"/>
          <w:szCs w:val="18"/>
          <w:lang w:val="en-US"/>
        </w:rPr>
        <w:t xml:space="preserve"> </w:t>
      </w:r>
      <w:r w:rsidR="007028E2" w:rsidRPr="00E6728F">
        <w:rPr>
          <w:color w:val="auto"/>
          <w:szCs w:val="18"/>
          <w:vertAlign w:val="superscript"/>
          <w:lang w:val="en-US"/>
        </w:rPr>
        <w:t>a</w:t>
      </w:r>
      <w:r w:rsidR="007028E2" w:rsidRPr="00E6728F">
        <w:rPr>
          <w:color w:val="auto"/>
          <w:szCs w:val="18"/>
          <w:lang w:val="en-US"/>
        </w:rPr>
        <w:t xml:space="preserve"> p&lt;0.05 vs. A; </w:t>
      </w:r>
      <w:r w:rsidR="007028E2" w:rsidRPr="00E6728F">
        <w:rPr>
          <w:color w:val="auto"/>
          <w:szCs w:val="18"/>
          <w:vertAlign w:val="superscript"/>
          <w:lang w:val="en-US"/>
        </w:rPr>
        <w:t>b</w:t>
      </w:r>
      <w:r w:rsidR="007028E2" w:rsidRPr="00E6728F">
        <w:rPr>
          <w:color w:val="auto"/>
          <w:szCs w:val="18"/>
          <w:lang w:val="en-US"/>
        </w:rPr>
        <w:t xml:space="preserve"> p&lt;0.05 vs. B; </w:t>
      </w:r>
      <w:r w:rsidR="007028E2" w:rsidRPr="00E6728F">
        <w:rPr>
          <w:color w:val="auto"/>
          <w:szCs w:val="18"/>
          <w:vertAlign w:val="superscript"/>
          <w:lang w:val="en-US"/>
        </w:rPr>
        <w:t>c</w:t>
      </w:r>
      <w:r w:rsidR="007028E2" w:rsidRPr="00E6728F">
        <w:rPr>
          <w:color w:val="auto"/>
          <w:szCs w:val="18"/>
          <w:lang w:val="en-US"/>
        </w:rPr>
        <w:t xml:space="preserve"> p&lt;0.05 vs. C;</w:t>
      </w:r>
      <w:r w:rsidR="00343E00" w:rsidRPr="00E6728F">
        <w:rPr>
          <w:color w:val="auto"/>
          <w:szCs w:val="18"/>
          <w:lang w:val="en-US"/>
        </w:rPr>
        <w:t xml:space="preserve"> </w:t>
      </w:r>
      <w:r w:rsidR="00554CF6" w:rsidRPr="00E6728F">
        <w:rPr>
          <w:color w:val="auto"/>
          <w:szCs w:val="18"/>
          <w:lang w:val="en-US"/>
        </w:rPr>
        <w:t xml:space="preserve">* assessed with </w:t>
      </w:r>
      <w:r w:rsidR="006454FD" w:rsidRPr="00E6728F">
        <w:rPr>
          <w:color w:val="auto"/>
          <w:szCs w:val="18"/>
          <w:lang w:val="en-US"/>
        </w:rPr>
        <w:t xml:space="preserve">partial </w:t>
      </w:r>
      <w:r w:rsidR="00554CF6" w:rsidRPr="00E6728F">
        <w:rPr>
          <w:color w:val="auto"/>
          <w:szCs w:val="18"/>
          <w:lang w:val="en-US"/>
        </w:rPr>
        <w:t>eta squared.</w:t>
      </w:r>
    </w:p>
    <w:sectPr w:rsidR="00554CF6" w:rsidRPr="00E6728F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4D67"/>
    <w:rsid w:val="00771C7B"/>
    <w:rsid w:val="007908B8"/>
    <w:rsid w:val="007A09E3"/>
    <w:rsid w:val="007A10EE"/>
    <w:rsid w:val="007B1DB2"/>
    <w:rsid w:val="007D016C"/>
    <w:rsid w:val="007D5143"/>
    <w:rsid w:val="007F1B9C"/>
    <w:rsid w:val="007F6099"/>
    <w:rsid w:val="00800130"/>
    <w:rsid w:val="00802976"/>
    <w:rsid w:val="00833483"/>
    <w:rsid w:val="008403DD"/>
    <w:rsid w:val="00842E16"/>
    <w:rsid w:val="00846959"/>
    <w:rsid w:val="008508ED"/>
    <w:rsid w:val="00881EA0"/>
    <w:rsid w:val="008920E9"/>
    <w:rsid w:val="008A6836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4</cp:revision>
  <dcterms:created xsi:type="dcterms:W3CDTF">2022-08-05T08:58:00Z</dcterms:created>
  <dcterms:modified xsi:type="dcterms:W3CDTF">2022-08-25T08:45:00Z</dcterms:modified>
</cp:coreProperties>
</file>